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962" w:rsidRPr="00233BC7" w:rsidRDefault="00F512E9" w:rsidP="000A487E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33B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233BC7">
        <w:rPr>
          <w:rFonts w:ascii="Times New Roman" w:hAnsi="Times New Roman" w:cs="Times New Roman"/>
          <w:b/>
          <w:sz w:val="24"/>
          <w:szCs w:val="24"/>
        </w:rPr>
        <w:t>S1</w:t>
      </w:r>
      <w:r w:rsidR="00A55962" w:rsidRPr="00233BC7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="00A55962" w:rsidRPr="00233BC7">
        <w:rPr>
          <w:rFonts w:ascii="Times New Roman" w:hAnsi="Times New Roman" w:cs="Times New Roman"/>
          <w:b/>
          <w:sz w:val="24"/>
          <w:szCs w:val="24"/>
        </w:rPr>
        <w:t>Major</w:t>
      </w:r>
      <w:proofErr w:type="gramEnd"/>
      <w:r w:rsidR="00A55962" w:rsidRPr="00233BC7">
        <w:rPr>
          <w:rFonts w:ascii="Times New Roman" w:hAnsi="Times New Roman" w:cs="Times New Roman"/>
          <w:b/>
          <w:sz w:val="24"/>
          <w:szCs w:val="24"/>
        </w:rPr>
        <w:t xml:space="preserve"> human polymorphic </w:t>
      </w:r>
      <w:r w:rsidR="005D0F01" w:rsidRPr="00233BC7">
        <w:rPr>
          <w:rFonts w:ascii="Times New Roman" w:hAnsi="Times New Roman" w:cs="Times New Roman" w:hint="eastAsia"/>
          <w:b/>
          <w:sz w:val="24"/>
          <w:szCs w:val="24"/>
        </w:rPr>
        <w:t>CYP</w:t>
      </w:r>
      <w:r w:rsidR="00A55962" w:rsidRPr="00233B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5962" w:rsidRPr="00233BC7">
        <w:rPr>
          <w:rFonts w:ascii="Times New Roman" w:hAnsi="Times New Roman" w:cs="Times New Roman" w:hint="eastAsia"/>
          <w:b/>
          <w:sz w:val="24"/>
          <w:szCs w:val="24"/>
        </w:rPr>
        <w:t xml:space="preserve">genes </w:t>
      </w:r>
      <w:r w:rsidR="00A55962" w:rsidRPr="00233BC7">
        <w:rPr>
          <w:rFonts w:ascii="Times New Roman" w:hAnsi="Times New Roman" w:cs="Times New Roman"/>
          <w:b/>
          <w:sz w:val="24"/>
          <w:szCs w:val="24"/>
        </w:rPr>
        <w:t>and distribution frequencies of their important variant alleles in diverse ethnicities</w:t>
      </w:r>
    </w:p>
    <w:tbl>
      <w:tblPr>
        <w:tblW w:w="4881" w:type="pct"/>
        <w:jc w:val="center"/>
        <w:tblLook w:val="04A0" w:firstRow="1" w:lastRow="0" w:firstColumn="1" w:lastColumn="0" w:noHBand="0" w:noVBand="1"/>
      </w:tblPr>
      <w:tblGrid>
        <w:gridCol w:w="1071"/>
        <w:gridCol w:w="2349"/>
        <w:gridCol w:w="1658"/>
        <w:gridCol w:w="749"/>
        <w:gridCol w:w="888"/>
        <w:gridCol w:w="712"/>
        <w:gridCol w:w="1067"/>
        <w:gridCol w:w="856"/>
        <w:gridCol w:w="856"/>
        <w:gridCol w:w="593"/>
        <w:gridCol w:w="697"/>
        <w:gridCol w:w="593"/>
        <w:gridCol w:w="593"/>
        <w:gridCol w:w="605"/>
        <w:gridCol w:w="1177"/>
      </w:tblGrid>
      <w:tr w:rsidR="0036449B" w:rsidRPr="00233BC7" w:rsidTr="00AA7815">
        <w:trPr>
          <w:trHeight w:val="672"/>
          <w:jc w:val="center"/>
        </w:trPr>
        <w:tc>
          <w:tcPr>
            <w:tcW w:w="37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 w:hint="eastAsia"/>
                <w:b/>
                <w:iCs/>
                <w:color w:val="000000"/>
                <w:kern w:val="0"/>
                <w:szCs w:val="21"/>
              </w:rPr>
              <w:t>No. of subjects</w:t>
            </w:r>
          </w:p>
        </w:tc>
        <w:tc>
          <w:tcPr>
            <w:tcW w:w="2838" w:type="pct"/>
            <w:gridSpan w:val="11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449B" w:rsidRPr="00233BC7" w:rsidRDefault="0036449B" w:rsidP="00AA7815">
            <w:pPr>
              <w:widowControl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F</w:t>
            </w:r>
            <w:r w:rsidRPr="00233B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quenc</w:t>
            </w:r>
            <w:r w:rsidRPr="00233BC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y</w:t>
            </w:r>
            <w:r w:rsidRPr="00233B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233BC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f i</w:t>
            </w:r>
            <w:r w:rsidRPr="00233B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portant variant allele (%)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6449B" w:rsidRPr="00233BC7" w:rsidRDefault="002E23E2" w:rsidP="00965AD4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PMID</w:t>
            </w:r>
          </w:p>
        </w:tc>
      </w:tr>
      <w:tr w:rsidR="00AA7815" w:rsidRPr="00233BC7" w:rsidTr="00AA7815">
        <w:trPr>
          <w:trHeight w:val="330"/>
          <w:jc w:val="center"/>
        </w:trPr>
        <w:tc>
          <w:tcPr>
            <w:tcW w:w="370" w:type="pct"/>
            <w:tcBorders>
              <w:top w:val="single" w:sz="8" w:space="0" w:color="auto"/>
            </w:tcBorders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YP2D6</w:t>
            </w:r>
          </w:p>
        </w:tc>
        <w:tc>
          <w:tcPr>
            <w:tcW w:w="812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59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1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2</w:t>
            </w:r>
          </w:p>
        </w:tc>
        <w:tc>
          <w:tcPr>
            <w:tcW w:w="246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2xN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3</w:t>
            </w:r>
          </w:p>
        </w:tc>
        <w:tc>
          <w:tcPr>
            <w:tcW w:w="296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4</w:t>
            </w:r>
          </w:p>
        </w:tc>
        <w:tc>
          <w:tcPr>
            <w:tcW w:w="296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5</w:t>
            </w:r>
          </w:p>
        </w:tc>
        <w:tc>
          <w:tcPr>
            <w:tcW w:w="205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6</w:t>
            </w:r>
          </w:p>
        </w:tc>
        <w:tc>
          <w:tcPr>
            <w:tcW w:w="241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10</w:t>
            </w:r>
          </w:p>
        </w:tc>
        <w:tc>
          <w:tcPr>
            <w:tcW w:w="205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14</w:t>
            </w:r>
          </w:p>
        </w:tc>
        <w:tc>
          <w:tcPr>
            <w:tcW w:w="205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17</w:t>
            </w:r>
          </w:p>
        </w:tc>
        <w:tc>
          <w:tcPr>
            <w:tcW w:w="207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41</w:t>
            </w:r>
          </w:p>
        </w:tc>
        <w:tc>
          <w:tcPr>
            <w:tcW w:w="40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6449B" w:rsidRPr="00C733BE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 w:val="restart"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cas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9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4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CB7651" w:rsidP="000A487E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hAnsi="Times New Roman" w:cs="Times New Roman"/>
                <w:szCs w:val="21"/>
              </w:rPr>
              <w:t>9012401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iop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CB7651" w:rsidP="000A487E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hAnsi="Times New Roman" w:cs="Times New Roman"/>
                <w:szCs w:val="21"/>
              </w:rPr>
              <w:t>8764380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5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6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6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53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32250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inese-Hong </w:t>
            </w:r>
            <w:r w:rsidRPr="00233B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</w:t>
            </w: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g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69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8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71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CB7651" w:rsidP="000A487E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hAnsi="Times New Roman" w:cs="Times New Roman"/>
                <w:szCs w:val="21"/>
              </w:rPr>
              <w:t>10620567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rican Americ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7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9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505219 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kenazi Jewish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6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4090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que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79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89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5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40360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adian-Ind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70152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oat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5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950145  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roese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6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4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2529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bonese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73750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m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3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0961D3" w:rsidP="000A487E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hAnsi="Times New Roman" w:cs="Times New Roman"/>
                <w:szCs w:val="21"/>
              </w:rPr>
              <w:t>9241658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eek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2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84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35181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al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87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48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3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3</w:t>
            </w: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6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40360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ese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1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75611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ordan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05959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re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25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3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3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407" w:type="pct"/>
            <w:shd w:val="clear" w:color="auto" w:fill="auto"/>
            <w:hideMark/>
          </w:tcPr>
          <w:p w:rsidR="000961D3" w:rsidRPr="00233BC7" w:rsidRDefault="000961D3" w:rsidP="00AA781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1"/>
              </w:rPr>
            </w:pPr>
            <w:r w:rsidRPr="00233BC7">
              <w:rPr>
                <w:rFonts w:ascii="Times New Roman" w:hAnsi="Times New Roman" w:cs="Times New Roman"/>
                <w:szCs w:val="21"/>
              </w:rPr>
              <w:t>12089164</w:t>
            </w:r>
          </w:p>
          <w:p w:rsidR="0036449B" w:rsidRPr="00233BC7" w:rsidRDefault="0036449B" w:rsidP="00AA7815">
            <w:pPr>
              <w:widowControl/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78723</w:t>
            </w:r>
            <w:r w:rsidR="00AC0C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50367</w:t>
            </w:r>
          </w:p>
          <w:p w:rsidR="0036449B" w:rsidRPr="00233BC7" w:rsidRDefault="0036449B" w:rsidP="00AA7815">
            <w:pPr>
              <w:widowControl/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46476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xican Americ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1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</w:t>
            </w: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8327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xicans mestizo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4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1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5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49913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ish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7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36989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ssian native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2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73852</w:t>
            </w:r>
          </w:p>
        </w:tc>
      </w:tr>
      <w:tr w:rsidR="00AA7815" w:rsidRPr="00233BC7" w:rsidTr="00ED1B2D">
        <w:trPr>
          <w:trHeight w:val="331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ssians (European part)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8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79168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rdin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46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63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3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7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40360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udi Arab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</w:t>
            </w: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AA7815">
            <w:pPr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21619</w:t>
            </w:r>
            <w:r w:rsidR="00AC0C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61D3" w:rsidRPr="00233BC7">
              <w:rPr>
                <w:rFonts w:ascii="Times New Roman" w:hAnsi="Times New Roman" w:cs="Times New Roman"/>
                <w:szCs w:val="21"/>
              </w:rPr>
              <w:t>9241658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th Afric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7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2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4</w:t>
            </w: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02841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th Ind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7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1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8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80622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niard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18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29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65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40360</w:t>
            </w:r>
          </w:p>
        </w:tc>
      </w:tr>
      <w:tr w:rsidR="00AA7815" w:rsidRPr="00233BC7" w:rsidTr="00AA7815">
        <w:trPr>
          <w:trHeight w:val="325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aharan</w:t>
            </w:r>
            <w:proofErr w:type="spellEnd"/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fric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7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01689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r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06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2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40360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zan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1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0961D3" w:rsidP="000A487E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hAnsi="Times New Roman" w:cs="Times New Roman"/>
                <w:szCs w:val="21"/>
              </w:rPr>
              <w:t>1137258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rkish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965AD4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60072 17374963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.S. (Black)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–87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–0.61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–9.1</w:t>
            </w: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–6.9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AA7815">
            <w:pPr>
              <w:widowControl/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50211 9918137 8098046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  <w:tcBorders>
              <w:bottom w:val="single" w:sz="4" w:space="0" w:color="auto"/>
            </w:tcBorders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mbabweans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0961D3" w:rsidRPr="00233BC7" w:rsidRDefault="000961D3" w:rsidP="00AA7815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1"/>
              </w:rPr>
            </w:pPr>
            <w:r w:rsidRPr="00233BC7">
              <w:rPr>
                <w:rFonts w:ascii="Times New Roman" w:hAnsi="Times New Roman" w:cs="Times New Roman"/>
                <w:szCs w:val="21"/>
              </w:rPr>
              <w:t>11372584</w:t>
            </w:r>
          </w:p>
          <w:p w:rsidR="0036449B" w:rsidRPr="00233BC7" w:rsidRDefault="0036449B" w:rsidP="00AA7815">
            <w:pPr>
              <w:widowControl/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08586 8971426</w:t>
            </w:r>
          </w:p>
        </w:tc>
      </w:tr>
      <w:tr w:rsidR="00AA7815" w:rsidRPr="00C733BE" w:rsidTr="00AA7815">
        <w:trPr>
          <w:trHeight w:val="270"/>
          <w:jc w:val="center"/>
        </w:trPr>
        <w:tc>
          <w:tcPr>
            <w:tcW w:w="370" w:type="pct"/>
            <w:tcBorders>
              <w:top w:val="single" w:sz="4" w:space="0" w:color="auto"/>
            </w:tcBorders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YP2C9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1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2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3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C733BE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 w:val="restart"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5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1642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-Tibet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75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58051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liv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8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2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76277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re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4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8797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xican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52553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ban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5927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uadorian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71336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rican American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7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04253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ay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7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95518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etnamese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8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795654 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nish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6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6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8116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rkish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9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4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0961D3" w:rsidP="000A487E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hAnsi="Times New Roman" w:cs="Times New Roman"/>
                <w:szCs w:val="21"/>
              </w:rPr>
              <w:t>1051015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nch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03577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tuguese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8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40903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iop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78789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ranians 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88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4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0961D3" w:rsidP="000A487E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hAnsi="Times New Roman" w:cs="Times New Roman"/>
                <w:szCs w:val="21"/>
              </w:rPr>
              <w:t>2088501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kistani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6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04339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-Han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7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5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00009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zilian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9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60966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al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78789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oat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5014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ypt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4748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roese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7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2529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eek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97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35181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n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25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5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01743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kenazi Jewish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2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4090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ese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31918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ss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9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79168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th Afric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0961D3" w:rsidP="000A487E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hAnsi="Times New Roman" w:cs="Times New Roman"/>
                <w:szCs w:val="21"/>
              </w:rPr>
              <w:t>1137258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z</w:t>
            </w:r>
            <w:r w:rsidR="00A129D2" w:rsidRPr="00233B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n</w:t>
            </w: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0961D3" w:rsidP="000A487E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hAnsi="Times New Roman" w:cs="Times New Roman"/>
                <w:szCs w:val="21"/>
              </w:rPr>
              <w:t>1137258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  <w:tcBorders>
              <w:bottom w:val="single" w:sz="4" w:space="0" w:color="auto"/>
            </w:tcBorders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Z</w:t>
            </w: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babweans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0961D3" w:rsidP="000A487E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hAnsi="Times New Roman" w:cs="Times New Roman"/>
                <w:szCs w:val="21"/>
              </w:rPr>
              <w:t>1137258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tcBorders>
              <w:top w:val="single" w:sz="4" w:space="0" w:color="auto"/>
            </w:tcBorders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YP2C19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1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2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3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 w:val="restart"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al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5177309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n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73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0961D3" w:rsidP="000A487E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hAnsi="Times New Roman" w:cs="Times New Roman"/>
                <w:szCs w:val="21"/>
              </w:rPr>
              <w:t>2088501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rican Americ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AA7815">
            <w:pPr>
              <w:widowControl/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6815315, 1549917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cas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4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681531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kenazi Jewish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824090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lg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9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461642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outh </w:t>
            </w:r>
            <w:r w:rsidR="0091368C" w:rsidRPr="00233B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ic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0961D3" w:rsidP="000A487E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hAnsi="Times New Roman" w:cs="Times New Roman"/>
                <w:szCs w:val="21"/>
              </w:rPr>
              <w:t>1137258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liv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8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1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5776277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nadians (Indians)   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9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1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979779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nadians (Inuit) 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8873219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eek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32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7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910271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kistani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20102361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ays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532759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73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7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7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8518848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-Taiwane</w:t>
            </w:r>
            <w:r w:rsidRPr="00233B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e</w:t>
            </w: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9110363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Han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7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42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07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2314863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rmese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694655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mbian mestizo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3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7623107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ussians  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3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2879168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anish 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9754988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re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694655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roatians  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295014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ypt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8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204748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mil Ind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2919183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iop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9014201</w:t>
            </w:r>
          </w:p>
        </w:tc>
      </w:tr>
      <w:tr w:rsidR="00AA7815" w:rsidRPr="00233BC7" w:rsidTr="00AA7815">
        <w:trPr>
          <w:trHeight w:val="54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opean-Americ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AA7815">
            <w:pPr>
              <w:widowControl/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9110363 1549917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aroeses  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1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602529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lipino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AA7815">
            <w:pPr>
              <w:widowControl/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9110363 1549917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m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9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0460072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rkish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0460072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mbabwe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0961D3" w:rsidP="000A487E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hAnsi="Times New Roman" w:cs="Times New Roman"/>
                <w:szCs w:val="21"/>
              </w:rPr>
              <w:t>1137258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n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7201743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sraeli Jewish 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0096259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re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AA7815">
            <w:pPr>
              <w:widowControl/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7667801 9797796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ese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1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6141610 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anzanians-Bantu 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5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9797796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xican Americ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2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681531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th Ind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101441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th Ind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5660966 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rtheastern Thai  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1927837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ai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4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694655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estin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3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9193970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udi Arab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AA7815">
            <w:pPr>
              <w:widowControl/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9110363 15499174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etnamese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7667801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utch  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5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5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11829201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  <w:tcBorders>
              <w:bottom w:val="single" w:sz="4" w:space="0" w:color="auto"/>
            </w:tcBorders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wedish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6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kern w:val="0"/>
                <w:szCs w:val="21"/>
              </w:rPr>
              <w:t>8747407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tcBorders>
              <w:top w:val="single" w:sz="4" w:space="0" w:color="auto"/>
            </w:tcBorders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YP3A4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2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3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*18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 w:val="restart"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cas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AA7815">
            <w:pPr>
              <w:widowControl/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14865 11375299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AA7815">
            <w:pPr>
              <w:widowControl/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24559 10668853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al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31330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ric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82469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ope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82469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re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20497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ese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1874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-Taiwan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1486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14865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  <w:tcBorders>
              <w:bottom w:val="single" w:sz="4" w:space="0" w:color="auto"/>
            </w:tcBorders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nnish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6449B" w:rsidRPr="00233BC7" w:rsidRDefault="0036449B" w:rsidP="00AA7815">
            <w:pPr>
              <w:widowControl/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68853 7668294</w:t>
            </w:r>
          </w:p>
        </w:tc>
      </w:tr>
      <w:tr w:rsidR="00AA7815" w:rsidRPr="00965AD4" w:rsidTr="00AA7815">
        <w:trPr>
          <w:trHeight w:val="270"/>
          <w:jc w:val="center"/>
        </w:trPr>
        <w:tc>
          <w:tcPr>
            <w:tcW w:w="370" w:type="pct"/>
            <w:tcBorders>
              <w:top w:val="single" w:sz="4" w:space="0" w:color="auto"/>
            </w:tcBorders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YP3A5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*2 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*3  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*6 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965AD4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*7  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449B" w:rsidRPr="00965AD4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 w:val="restart"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cas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7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24482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ad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9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40341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itish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14460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mbabwe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6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33928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al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3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31330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th Ind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2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5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65876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lgar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1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92026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02729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rican-American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-50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-16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0961D3" w:rsidP="000A487E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hAnsi="Times New Roman" w:cs="Times New Roman"/>
                <w:szCs w:val="21"/>
              </w:rPr>
              <w:t>11279519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ordanian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1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6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26036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th African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78331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ese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42601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-Taiwanese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2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24387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eeks</w:t>
            </w:r>
          </w:p>
        </w:tc>
        <w:tc>
          <w:tcPr>
            <w:tcW w:w="573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25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35</w:t>
            </w:r>
          </w:p>
        </w:tc>
        <w:tc>
          <w:tcPr>
            <w:tcW w:w="24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35181</w:t>
            </w:r>
          </w:p>
        </w:tc>
      </w:tr>
      <w:tr w:rsidR="00AA7815" w:rsidRPr="00233BC7" w:rsidTr="00AA7815">
        <w:trPr>
          <w:trHeight w:val="270"/>
          <w:jc w:val="center"/>
        </w:trPr>
        <w:tc>
          <w:tcPr>
            <w:tcW w:w="370" w:type="pct"/>
            <w:vMerge/>
            <w:tcBorders>
              <w:bottom w:val="single" w:sz="12" w:space="0" w:color="auto"/>
            </w:tcBorders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reans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8</w:t>
            </w:r>
          </w:p>
        </w:tc>
        <w:tc>
          <w:tcPr>
            <w:tcW w:w="259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5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6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6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7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7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36449B" w:rsidRPr="00233BC7" w:rsidRDefault="0036449B" w:rsidP="000A487E">
            <w:pPr>
              <w:widowControl/>
              <w:adjustRightInd w:val="0"/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B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20497</w:t>
            </w:r>
          </w:p>
        </w:tc>
      </w:tr>
    </w:tbl>
    <w:p w:rsidR="00235AA5" w:rsidRPr="00233BC7" w:rsidRDefault="00235AA5" w:rsidP="000A487E">
      <w:pPr>
        <w:adjustRightInd w:val="0"/>
        <w:snapToGrid w:val="0"/>
        <w:spacing w:line="360" w:lineRule="auto"/>
        <w:contextualSpacing/>
        <w:rPr>
          <w:szCs w:val="21"/>
        </w:rPr>
      </w:pPr>
      <w:bookmarkStart w:id="0" w:name="_GoBack"/>
      <w:bookmarkEnd w:id="0"/>
    </w:p>
    <w:sectPr w:rsidR="00235AA5" w:rsidRPr="00233BC7" w:rsidSect="005169D6">
      <w:pgSz w:w="16838" w:h="11906" w:orient="landscape"/>
      <w:pgMar w:top="709" w:right="1103" w:bottom="180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38CF" w:rsidRDefault="00EF38CF" w:rsidP="0091368C">
      <w:r>
        <w:separator/>
      </w:r>
    </w:p>
  </w:endnote>
  <w:endnote w:type="continuationSeparator" w:id="0">
    <w:p w:rsidR="00EF38CF" w:rsidRDefault="00EF38CF" w:rsidP="00913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38CF" w:rsidRDefault="00EF38CF" w:rsidP="0091368C">
      <w:r>
        <w:separator/>
      </w:r>
    </w:p>
  </w:footnote>
  <w:footnote w:type="continuationSeparator" w:id="0">
    <w:p w:rsidR="00EF38CF" w:rsidRDefault="00EF38CF" w:rsidP="00913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512E9"/>
    <w:rsid w:val="000961D3"/>
    <w:rsid w:val="000A487E"/>
    <w:rsid w:val="00233BC7"/>
    <w:rsid w:val="00235AA5"/>
    <w:rsid w:val="00290638"/>
    <w:rsid w:val="002E23E2"/>
    <w:rsid w:val="002E43F7"/>
    <w:rsid w:val="003206B1"/>
    <w:rsid w:val="0034447A"/>
    <w:rsid w:val="0036449B"/>
    <w:rsid w:val="00392B89"/>
    <w:rsid w:val="003E7F7D"/>
    <w:rsid w:val="005169D6"/>
    <w:rsid w:val="00533444"/>
    <w:rsid w:val="0059481F"/>
    <w:rsid w:val="005D0F01"/>
    <w:rsid w:val="007802B8"/>
    <w:rsid w:val="007C5BCF"/>
    <w:rsid w:val="00807593"/>
    <w:rsid w:val="0091368C"/>
    <w:rsid w:val="00965AD4"/>
    <w:rsid w:val="00A129D2"/>
    <w:rsid w:val="00A55962"/>
    <w:rsid w:val="00AA7815"/>
    <w:rsid w:val="00AC0CDB"/>
    <w:rsid w:val="00C603C1"/>
    <w:rsid w:val="00C733BE"/>
    <w:rsid w:val="00CB7651"/>
    <w:rsid w:val="00ED1B2D"/>
    <w:rsid w:val="00ED702D"/>
    <w:rsid w:val="00EF38CF"/>
    <w:rsid w:val="00F51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A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6449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6449B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913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1368C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913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9136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4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041</Words>
  <Characters>593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玉霞</dc:creator>
  <cp:keywords/>
  <dc:description/>
  <cp:lastModifiedBy>谢珊珊</cp:lastModifiedBy>
  <cp:revision>5</cp:revision>
  <dcterms:created xsi:type="dcterms:W3CDTF">2016-09-30T08:22:00Z</dcterms:created>
  <dcterms:modified xsi:type="dcterms:W3CDTF">2016-10-03T13:27:00Z</dcterms:modified>
</cp:coreProperties>
</file>